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"/>
          <w:lang w:val="en-US"/>
        </w:rPr>
      </w:pPr>
      <w:r>
        <w:rPr>
          <w:rFonts w:cs="Arial" w:ascii="Arial Narrow" w:hAnsi="Arial Narrow"/>
          <w:lang w:val="en-US"/>
        </w:rPr>
      </w:r>
    </w:p>
    <w:p>
      <w:pPr>
        <w:pStyle w:val="Normal"/>
        <w:rPr>
          <w:rFonts w:ascii="Arial Narrow" w:hAnsi="Arial Narrow" w:cs="Arial"/>
          <w:sz w:val="24"/>
          <w:szCs w:val="24"/>
          <w:lang w:val="en-US" w:eastAsia="en-US"/>
        </w:rPr>
      </w:pPr>
      <w:r>
        <w:rPr>
          <w:rFonts w:cs="Arial" w:ascii="Arial Narrow" w:hAnsi="Arial Narrow"/>
          <w:sz w:val="24"/>
          <w:szCs w:val="24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52095</wp:posOffset>
                </wp:positionH>
                <wp:positionV relativeFrom="paragraph">
                  <wp:posOffset>-136525</wp:posOffset>
                </wp:positionV>
                <wp:extent cx="6141085" cy="816102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1240" cy="8161200"/>
                          <a:chOff x="0" y="0"/>
                          <a:chExt cx="6141240" cy="81612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41240" cy="8161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960" y="6803280"/>
                            <a:ext cx="5293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840" y="1266840"/>
                            <a:ext cx="294480" cy="4576320"/>
                          </a:xfrm>
                          <a:prstGeom prst="rect">
                            <a:avLst/>
                          </a:prstGeom>
                          <a:solidFill>
                            <a:srgbClr val="f8f8f8"/>
                          </a:solidFill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s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17640" r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840" y="6932880"/>
                            <a:ext cx="294480" cy="1113120"/>
                          </a:xfrm>
                          <a:prstGeom prst="rect">
                            <a:avLst/>
                          </a:prstGeom>
                          <a:solidFill>
                            <a:srgbClr val="f8f8f8"/>
                          </a:solidFill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n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17640" rIns="1764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319040" y="4792320"/>
                            <a:ext cx="1889640" cy="1090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889640" cy="477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Screening (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Symbol" w:hAnsi="Symbol" w:eastAsia="Symbol" w:cs="Symbol"/>
                                    <w:color w:val="auto"/>
                                    <w:lang w:val="en-GB" w:bidi="ar-SA"/>
                                  </w:rPr>
                                  <w:t>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eastAsia="Symbol" w:ascii="Arial" w:hAnsi="Arial" w:cs="Arial"/>
                                    <w:color w:val="auto"/>
                                    <w:lang w:val="en-GB" w:bidi="ar-SA"/>
                                  </w:rPr>
                                  <w:t>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Symbol" w:cs="Arial"/>
                                    <w:color w:val="auto"/>
                                    <w:lang w:val="en-GB" w:bidi="ar-SA"/>
                                  </w:rPr>
                                  <w:t>N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eastAsia="Symbol" w:ascii="Symbol" w:hAnsi="Symbol" w:cs="Symbol"/>
                                    <w:color w:val="auto"/>
                                    <w:lang w:val="en-GB" w:bidi="ar-SA"/>
                                  </w:rPr>
                                  <w:t>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eastAsia="Symbol" w:ascii="Arial" w:hAnsi="Arial" w:cs="Arial"/>
                                    <w:color w:val="auto"/>
                                    <w:lang w:val="en-GB" w:bidi="ar-SA"/>
                                  </w:rPr>
                                  <w:t xml:space="preserve"> = 756</w:t>
                                </w:r>
                              </w:p>
                            </w:txbxContent>
                          </wps:txbx>
                          <wps:bodyPr wrap="square" lIns="17640" rIns="17640" tIns="36360" bIns="3636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1120" y="685080"/>
                              <a:ext cx="1259280" cy="4050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s-ES" w:bidi="ar-SA"/>
                                  </w:rPr>
                                  <w:t>Random sampl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s-ES" w:bidi="ar-SA"/>
                                  </w:rPr>
                                  <w:t>n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Cs/>
                                    <w:rFonts w:ascii="Symbol" w:hAnsi="Symbol" w:eastAsia="Symbol" w:cs="Symbol"/>
                                    <w:color w:val="auto"/>
                                    <w:lang w:bidi="ar-SA" w:val="en-GB"/>
                                  </w:rPr>
                                  <w:t>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eastAsia="Symbol" w:ascii="Arial" w:hAnsi="Arial" w:cs="Arial"/>
                                    <w:color w:val="auto"/>
                                    <w:lang w:bidi="ar-SA" w:val="en-GB"/>
                                  </w:rPr>
                                  <w:t xml:space="preserve"> = 23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63720" y="478800"/>
                              <a:ext cx="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328200" y="4793040"/>
                            <a:ext cx="1890360" cy="95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creening (+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Conduct problems ≥ 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OR any ODD symptom with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a score of 2 (certainly true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+ = 522 (42.9%)</w:t>
                              </w:r>
                            </w:p>
                          </w:txbxContent>
                        </wps:txbx>
                        <wps:bodyPr wrap="square" lIns="17640" rIns="17640" tIns="36360" bIns="36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9320" y="6263640"/>
                            <a:ext cx="1259280" cy="405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Al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bidi="ar-SA" w:val="en-GB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bidi="ar-SA" w:val="en-GB"/>
                                </w:rPr>
                                <w:t xml:space="preserve"> = 4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79320" y="5743080"/>
                            <a:ext cx="0" cy="516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1840" y="6669360"/>
                            <a:ext cx="0" cy="3186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7640" y="6678360"/>
                            <a:ext cx="0" cy="318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8240" y="1303560"/>
                            <a:ext cx="1741680" cy="405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Random samp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N = 2,283</w:t>
                              </w:r>
                            </w:p>
                          </w:txbxContent>
                        </wps:txbx>
                        <wps:bodyPr wrap="square" tIns="10800" bIns="1080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403280" y="205920"/>
                            <a:ext cx="3746520" cy="1064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746520" cy="714960"/>
                            </a:xfrm>
                            <a:prstGeom prst="rect">
                              <a:avLst/>
                            </a:prstGeom>
                            <a:solidFill>
                              <a:srgbClr val="f8f8f8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Census of 3-year-old pre-schooler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40" w:after="12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 xml:space="preserve"> in Barcelona (2008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40" w:after="12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N= 13,578 childre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85600" y="745920"/>
                              <a:ext cx="167760" cy="318240"/>
                            </a:xfrm>
                            <a:prstGeom prst="downArrow">
                              <a:avLst>
                                <a:gd name="adj1" fmla="val 50000"/>
                                <a:gd name="adj2" fmla="val 47425"/>
                              </a:avLst>
                            </a:prstGeom>
                            <a:solidFill>
                              <a:srgbClr val="eaeaea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227680" y="2706840"/>
                            <a:ext cx="2072160" cy="308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Agree 1341 (58.7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77800" y="3773160"/>
                            <a:ext cx="0" cy="39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5200" y="1714680"/>
                            <a:ext cx="0" cy="993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264480" y="1722600"/>
                            <a:ext cx="2053080" cy="9129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053080" cy="4370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171080" y="0"/>
                                <a:ext cx="882000" cy="4370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auto"/>
                                      <w:lang w:val="es-ES" w:bidi="ar-SA"/>
                                    </w:rPr>
                                    <w:t>Excluded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auto"/>
                                      <w:lang w:val="es-ES" w:bidi="ar-SA"/>
                                    </w:rPr>
                                    <w:t xml:space="preserve">12 (0.5%) 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214920"/>
                                <a:ext cx="117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476280"/>
                              <a:ext cx="2053080" cy="4370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171080" y="0"/>
                                <a:ext cx="882000" cy="4370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auto"/>
                                      <w:lang w:val="es-ES" w:bidi="ar-SA"/>
                                    </w:rPr>
                                    <w:t>Refuse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auto"/>
                                      <w:lang w:val="es-ES" w:bidi="ar-SA"/>
                                    </w:rPr>
                                    <w:t xml:space="preserve">930 (41.0%) 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214920"/>
                                <a:ext cx="117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3277800" y="3713400"/>
                            <a:ext cx="2071440" cy="4374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89440" y="0"/>
                              <a:ext cx="882000" cy="4374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s-ES" w:bidi="ar-SA"/>
                                  </w:rPr>
                                  <w:t>Exclud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s-ES" w:bidi="ar-SA"/>
                                  </w:rPr>
                                  <w:t xml:space="preserve">63 (4.6%)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224280"/>
                              <a:ext cx="1175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269160" y="3013200"/>
                            <a:ext cx="0" cy="237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428200" y="3260160"/>
                            <a:ext cx="1702440" cy="5043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74880" y="31680"/>
                              <a:ext cx="1513080" cy="405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 xml:space="preserve">SDQ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vertAlign w:val="superscript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 xml:space="preserve">3-4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Scre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DSM-IV ODD symptom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0"/>
                              <a:ext cx="1702440" cy="504360"/>
                            </a:xfrm>
                            <a:prstGeom prst="flowChartAlternateProcess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236320" y="4188600"/>
                            <a:ext cx="2072160" cy="308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N= 1278 (55.8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280960" y="4505400"/>
                            <a:ext cx="146520" cy="277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1360" y="4505400"/>
                            <a:ext cx="146520" cy="276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282560" y="5784120"/>
                            <a:ext cx="1635120" cy="4374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753120" y="0"/>
                              <a:ext cx="882000" cy="4374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s-ES" w:bidi="ar-SA"/>
                                  </w:rPr>
                                  <w:t>Refus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s-ES" w:bidi="ar-SA"/>
                                  </w:rPr>
                                  <w:t xml:space="preserve">105 (20.2%)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224280"/>
                              <a:ext cx="7556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632600" y="6429960"/>
                            <a:ext cx="1260000" cy="237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bidi="ar-SA" w:val="en-GB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bidi="ar-SA" w:val="en-GB"/>
                                </w:rPr>
                                <w:t xml:space="preserve"> = 2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2680" y="5885640"/>
                            <a:ext cx="0" cy="557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707400" y="5936760"/>
                            <a:ext cx="1555920" cy="4370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797400" cy="4370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s-ES" w:bidi="ar-SA"/>
                                  </w:rPr>
                                  <w:t>Refus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s-ES" w:bidi="ar-SA"/>
                                  </w:rPr>
                                  <w:t xml:space="preserve">30 (12.8%)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99920" y="214560"/>
                              <a:ext cx="7556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111480" y="7141320"/>
                            <a:ext cx="336600" cy="31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3</w:t>
                              </w:r>
                            </w:p>
                          </w:txbxContent>
                        </wps:txbx>
                        <wps:bodyPr wrap="square" lIns="1764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3840" y="6988680"/>
                            <a:ext cx="2352600" cy="5569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ddddd">
                              <a:alpha val="21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620240" y="6988680"/>
                            <a:ext cx="416520" cy="556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88200" y="135360"/>
                              <a:ext cx="237960" cy="318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P4</w:t>
                                </w:r>
                              </w:p>
                            </w:txbxContent>
                          </wps:txbx>
                          <wps:bodyPr wrap="square" lIns="17640" rIns="1764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0"/>
                              <a:ext cx="416520" cy="556200"/>
                            </a:xfrm>
                            <a:custGeom>
                              <a:avLst/>
                              <a:gdLst>
                                <a:gd name="textAreaLeft" fmla="*/ 11520 w 236160"/>
                                <a:gd name="textAreaRight" fmla="*/ 224640 w 236160"/>
                                <a:gd name="textAreaTop" fmla="*/ 11520 h 315360"/>
                                <a:gd name="textAreaBottom" fmla="*/ 303840 h 3153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8833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5233"/>
                                  </a:lnTo>
                                  <a:arcTo wR="3600" hR="3600" stAng="10800000" swAng="-5400000"/>
                                  <a:lnTo>
                                    <a:pt x="18000" y="28833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dddddd">
                                <a:alpha val="22000"/>
                              </a:srgbClr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122080" y="6995160"/>
                            <a:ext cx="416520" cy="556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88200" y="135360"/>
                              <a:ext cx="237960" cy="318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P5</w:t>
                                </w:r>
                              </w:p>
                            </w:txbxContent>
                          </wps:txbx>
                          <wps:bodyPr wrap="square" lIns="17640" rIns="1764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0"/>
                              <a:ext cx="416520" cy="556200"/>
                            </a:xfrm>
                            <a:custGeom>
                              <a:avLst/>
                              <a:gdLst>
                                <a:gd name="textAreaLeft" fmla="*/ 11520 w 236160"/>
                                <a:gd name="textAreaRight" fmla="*/ 224640 w 236160"/>
                                <a:gd name="textAreaTop" fmla="*/ 11520 h 315360"/>
                                <a:gd name="textAreaBottom" fmla="*/ 303840 h 3153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8833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5233"/>
                                  </a:lnTo>
                                  <a:arcTo wR="3600" hR="3600" stAng="10800000" swAng="-5400000"/>
                                  <a:lnTo>
                                    <a:pt x="18000" y="28833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dddddd">
                                <a:alpha val="22000"/>
                              </a:srgbClr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98000" y="6995160"/>
                            <a:ext cx="416520" cy="556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88560" y="135360"/>
                              <a:ext cx="237960" cy="318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1E</w:t>
                                </w:r>
                              </w:p>
                            </w:txbxContent>
                          </wps:txbx>
                          <wps:bodyPr wrap="square" lIns="17640" rIns="1764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0"/>
                              <a:ext cx="416520" cy="556200"/>
                            </a:xfrm>
                            <a:custGeom>
                              <a:avLst/>
                              <a:gdLst>
                                <a:gd name="textAreaLeft" fmla="*/ 11520 w 236160"/>
                                <a:gd name="textAreaRight" fmla="*/ 224640 w 236160"/>
                                <a:gd name="textAreaTop" fmla="*/ 11520 h 315360"/>
                                <a:gd name="textAreaBottom" fmla="*/ 303840 h 3153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8833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5233"/>
                                  </a:lnTo>
                                  <a:arcTo wR="3600" hR="3600" stAng="10800000" swAng="-5400000"/>
                                  <a:lnTo>
                                    <a:pt x="18000" y="28833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dddddd">
                                <a:alpha val="22000"/>
                              </a:srgbClr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681800" y="7736040"/>
                            <a:ext cx="756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49320" y="7640280"/>
                            <a:ext cx="1467360" cy="403920"/>
                          </a:xfrm>
                          <a:prstGeom prst="rightArrow">
                            <a:avLst>
                              <a:gd name="adj1" fmla="val 50000"/>
                              <a:gd name="adj2" fmla="val 9082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.85pt;margin-top:-10.75pt;width:483.55pt;height:642.6pt" coordorigin="397,-215" coordsize="9671,12852">
                <v:rect id="shape_0" stroked="t" o:allowincell="f" style="position:absolute;left:397;top:-215;width:9670;height:12851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line id="shape_0" from="1452,10499" to="9787,10499" stroked="t" o:allowincell="f" style="position:absolute">
                  <v:stroke color="black" weight="9360" dashstyle="shortdot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f8f8f8" stroked="t" o:allowincell="f" style="position:absolute;left:847;top:1780;width:463;height:7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1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s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E</w:t>
                        </w:r>
                      </w:p>
                    </w:txbxContent>
                  </v:textbox>
                  <v:fill o:detectmouseclick="t" type="solid" color2="#070707"/>
                  <v:stroke color="silver" weight="9360" joinstyle="miter" endcap="flat"/>
                  <w10:wrap type="none"/>
                </v:shape>
                <v:shape id="shape_0" fillcolor="#f8f8f8" stroked="t" o:allowincell="f" style="position:absolute;left:847;top:10703;width:463;height:17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2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n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E</w:t>
                        </w:r>
                      </w:p>
                    </w:txbxContent>
                  </v:textbox>
                  <v:fill o:detectmouseclick="t" type="solid" color2="#070707"/>
                  <v:stroke color="silver" weight="9360" joinstyle="miter" endcap="flat"/>
                  <w10:wrap type="none"/>
                </v:shape>
                <v:group id="shape_0" style="position:absolute;left:2474;top:7332;width:2976;height:1717">
                  <v:shape id="shape_0" fillcolor="white" stroked="t" o:allowincell="f" style="position:absolute;left:2474;top:7332;width:2975;height:75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Screening (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Symbol" w:hAnsi="Symbol" w:eastAsia="Symbol" w:cs="Symbol"/>
                              <w:color w:val="auto"/>
                              <w:lang w:val="en-GB" w:bidi="ar-SA"/>
                            </w:rPr>
                            <w:t>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eastAsia="Symbol" w:ascii="Arial" w:hAnsi="Arial" w:cs="Arial"/>
                              <w:color w:val="auto"/>
                              <w:lang w:val="en-GB" w:bidi="ar-SA"/>
                            </w:rPr>
                            <w:t>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Symbol" w:cs="Arial"/>
                              <w:color w:val="auto"/>
                              <w:lang w:val="en-GB" w:bidi="ar-SA"/>
                            </w:rPr>
                            <w:t>N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eastAsia="Symbol" w:ascii="Symbol" w:hAnsi="Symbol" w:cs="Symbol"/>
                              <w:color w:val="auto"/>
                              <w:lang w:val="en-GB" w:bidi="ar-SA"/>
                            </w:rPr>
                            <w:t>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eastAsia="Symbol" w:ascii="Arial" w:hAnsi="Arial" w:cs="Arial"/>
                              <w:color w:val="auto"/>
                              <w:lang w:val="en-GB" w:bidi="ar-SA"/>
                            </w:rPr>
                            <w:t xml:space="preserve"> = 756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t" o:allowincell="f" style="position:absolute;left:2980;top:8411;width:1982;height:63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s-ES" w:bidi="ar-SA"/>
                            </w:rPr>
                            <w:t>Random sample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s-ES" w:bidi="ar-SA"/>
                            </w:rPr>
                            <w:t>n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bCs/>
                              <w:rFonts w:ascii="Symbol" w:hAnsi="Symbol" w:eastAsia="Symbol" w:cs="Symbol"/>
                              <w:color w:val="auto"/>
                              <w:lang w:bidi="ar-SA" w:val="en-GB"/>
                            </w:rPr>
                            <w:t>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eastAsia="Symbol" w:ascii="Arial" w:hAnsi="Arial" w:cs="Arial"/>
                              <w:color w:val="auto"/>
                              <w:lang w:bidi="ar-SA" w:val="en-GB"/>
                            </w:rPr>
                            <w:t xml:space="preserve"> = 235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shape>
                  <v:line id="shape_0" from="3992,8086" to="3992,8397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fillcolor="white" stroked="t" o:allowincell="f" style="position:absolute;left:5638;top:7333;width:2976;height:1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creening (+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Conduct problems ≥ 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pacing w:val="-2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OR any ODD symptom with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a score of 2 (certainly true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+ = 522 (42.9%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144;top:9649;width:1982;height:6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Al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n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Arial" w:hAnsi="Arial" w:eastAsia="Times New Roman" w:cs="Arial"/>
                            <w:color w:val="auto"/>
                            <w:lang w:bidi="ar-SA" w:val="en-GB"/>
                          </w:rPr>
                          <w:t>1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bidi="ar-SA" w:val="en-GB"/>
                          </w:rPr>
                          <w:t xml:space="preserve"> = 417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7136,8829" to="7136,964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140,10288" to="7140,10789" stroked="t" o:allowincell="f" style="position:absolute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line id="shape_0" from="3968,10302" to="3968,10802" stroked="t" o:allowincell="f" style="position:absolute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158;top:1838;width:2742;height:6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Random sampl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N = 2,28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2607;top:109;width:5900;height:1675">
                  <v:shape id="shape_0" fillcolor="#f8f8f8" stroked="t" o:allowincell="f" style="position:absolute;left:2607;top:109;width:5899;height:11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Census of 3-year-old pre-schoolers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40" w:after="12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 xml:space="preserve"> in Barcelona (2008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40" w:after="12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N= 13,578 children</w:t>
                          </w:r>
                        </w:p>
                      </w:txbxContent>
                    </v:textbox>
                    <v:fill o:detectmouseclick="t" type="solid" color2="#070707"/>
                    <v:stroke color="black" weight="9360" joinstyle="miter" endcap="flat"/>
                    <w10:wrap type="none"/>
                  </v:shape>
                  <v:shapetype id="_x0000_t67" coordsize="21600,21600" o:spt="67" adj="10800,10800" path="m0@3l@5@3l@5,l@6,l@6@3l21600@3l10800,21600xe">
                    <v:stroke joinstyle="miter"/>
                    <v:formulas>
                      <v:f eqn="val 21600"/>
                      <v:f eqn="val #1"/>
                      <v:f eqn="val #0"/>
                      <v:f eqn="sum height 0 @2"/>
                      <v:f eqn="prod 1 @1 2"/>
                      <v:f eqn="sum 10800 0 @4"/>
                      <v:f eqn="sum 10800 @4 0"/>
                      <v:f eqn="prod @5 @2 10800"/>
                      <v:f eqn="sum @3 @7 0"/>
                    </v:formulas>
                    <v:path gradientshapeok="t" o:connecttype="rect" textboxrect="@5,0,@6,@8"/>
                    <v:handles>
                      <v:h position="@5,0"/>
                      <v:h position="0,@3"/>
                    </v:handles>
                  </v:shapetype>
                  <v:shape id="shape_0" fillcolor="#eaeaea" stroked="t" o:allowincell="f" style="position:absolute;left:5419;top:1284;width:263;height:500;mso-wrap-style:none;v-text-anchor:middle" type="_x0000_t67">
                    <v:fill o:detectmouseclick="t" type="solid" color2="#151515"/>
                    <v:stroke color="black" weight="9360" joinstyle="miter" endcap="flat"/>
                    <w10:wrap type="none"/>
                  </v:shape>
                </v:group>
                <v:shape id="shape_0" fillcolor="white" stroked="t" o:allowincell="f" style="position:absolute;left:3905;top:4048;width:3262;height:4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Agree 1341 (58.7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559,5727" to="5559,63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39,2485" to="5539,404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5538;top:2498;width:3233;height:1438">
                  <v:group id="shape_0" style="position:absolute;left:5538;top:2498;width:3233;height:688">
                    <v:shape id="shape_0" stroked="t" o:allowincell="f" style="position:absolute;left:7382;top:2498;width:1388;height:6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40" w:after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bCs/>
                                <w:rFonts w:ascii="Arial" w:hAnsi="Arial" w:eastAsia="Times New Roman" w:cs="Arial"/>
                                <w:color w:val="auto"/>
                                <w:lang w:val="es-ES" w:bidi="ar-SA"/>
                              </w:rPr>
                              <w:t>Exclud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40" w:after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bCs/>
                                <w:rFonts w:ascii="Arial" w:hAnsi="Arial" w:eastAsia="Times New Roman" w:cs="Arial"/>
                                <w:color w:val="auto"/>
                                <w:lang w:val="es-ES" w:bidi="ar-SA"/>
                              </w:rPr>
                              <w:t xml:space="preserve">12 (0.5%)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  <v:line id="shape_0" from="5538,2836" to="7388,2836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group id="shape_0" style="position:absolute;left:5538;top:3248;width:3233;height:688">
                    <v:shape id="shape_0" stroked="t" o:allowincell="f" style="position:absolute;left:7382;top:3248;width:1388;height:6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40" w:after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bCs/>
                                <w:rFonts w:ascii="Arial" w:hAnsi="Arial" w:eastAsia="Times New Roman" w:cs="Arial"/>
                                <w:color w:val="auto"/>
                                <w:lang w:val="es-ES" w:bidi="ar-SA"/>
                              </w:rPr>
                              <w:t>Refus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bCs/>
                                <w:rFonts w:ascii="Arial" w:hAnsi="Arial" w:eastAsia="Times New Roman" w:cs="Arial"/>
                                <w:color w:val="auto"/>
                                <w:lang w:val="es-ES" w:bidi="ar-SA"/>
                              </w:rPr>
                              <w:t xml:space="preserve">930 (41.0%)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  <v:line id="shape_0" from="5538,3586" to="7388,3586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</v:group>
                <v:group id="shape_0" style="position:absolute;left:5559;top:5633;width:3262;height:689">
                  <v:shape id="shape_0" stroked="t" o:allowincell="f" style="position:absolute;left:7432;top:5633;width:1388;height:6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s-ES" w:bidi="ar-SA"/>
                            </w:rPr>
                            <w:t>Exclude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s-ES" w:bidi="ar-SA"/>
                            </w:rPr>
                            <w:t xml:space="preserve">63 (4.6%) 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shape>
                  <v:line id="shape_0" from="5559,5986" to="7409,5986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line id="shape_0" from="5545,4530" to="5545,490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4221;top:4919;width:2681;height:794">
                  <v:shape id="shape_0" stroked="f" o:allowincell="f" style="position:absolute;left:4339;top:4969;width:2382;height:63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 xml:space="preserve">SDQ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vertAlign w:val="superscript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 xml:space="preserve">3-4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Screen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DSM-IV ODD symptom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176" coordsize="21600,21600" o:spt="176" path="m,3600qy@5@6l@0,qx@7@5l21600@1qy@8@9l3600,21600qx@6@8xe">
                    <v:stroke joinstyle="miter"/>
                    <v:formulas>
                      <v:f eqn="sum width 0 3600"/>
                      <v:f eqn="sum height 0 3600"/>
                      <v:f eqn="prod 3600 2929 10000"/>
                      <v:f eqn="sum width 0 @2"/>
                      <v:f eqn="sum height 0 @2"/>
                      <v:f eqn="sum 3600 0 0"/>
                      <v:f eqn="sum 0 3600 3600"/>
                      <v:f eqn="sum 3600 @0 0"/>
                      <v:f eqn="sum 0 21600 3600"/>
                      <v:f eqn="sum 3600 @1 0"/>
                    </v:formulas>
                    <v:path gradientshapeok="t" o:connecttype="rect" textboxrect="@2,@2,@3,@4"/>
                  </v:shapetype>
                  <v:shape id="shape_0" stroked="t" o:allowincell="f" style="position:absolute;left:4221;top:4919;width:2680;height:793;mso-wrap-style:none;v-text-anchor:middle" type="_x0000_t176">
                    <v:fill o:detectmouseclick="t" on="false"/>
                    <v:stroke color="black" weight="9360" joinstyle="miter" endcap="flat"/>
                    <w10:wrap type="none"/>
                  </v:shape>
                </v:group>
                <v:shape id="shape_0" fillcolor="white" stroked="t" o:allowincell="f" style="position:absolute;left:3919;top:6381;width:3262;height:4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N= 1278 (55.8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989,6880" to="4219,7316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903,6880" to="7133,731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7141;top:8894;width:2575;height:689">
                  <v:shape id="shape_0" stroked="t" o:allowincell="f" style="position:absolute;left:8327;top:8894;width:1388;height:6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s-ES" w:bidi="ar-SA"/>
                            </w:rPr>
                            <w:t>Refuse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s-ES" w:bidi="ar-SA"/>
                            </w:rPr>
                            <w:t xml:space="preserve">105 (20.2%) 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shape>
                  <v:line id="shape_0" from="7141,9247" to="8330,9247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t" o:allowincell="f" style="position:absolute;left:2968;top:9911;width:1983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n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Arial" w:hAnsi="Arial" w:eastAsia="Times New Roman" w:cs="Arial"/>
                            <w:color w:val="auto"/>
                            <w:lang w:bidi="ar-SA" w:val="en-GB"/>
                          </w:rPr>
                          <w:t>0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bidi="ar-SA" w:val="en-GB"/>
                          </w:rPr>
                          <w:t xml:space="preserve"> = 205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976,9054" to="3976,993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1511;top:9134;width:2449;height:688">
                  <v:shape id="shape_0" stroked="t" o:allowincell="f" style="position:absolute;left:1511;top:9134;width:1255;height:68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s-ES" w:bidi="ar-SA"/>
                            </w:rPr>
                            <w:t>Refuse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es-ES" w:bidi="ar-SA"/>
                            </w:rPr>
                            <w:t xml:space="preserve">30 (12.8%) 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shape>
                  <v:line id="shape_0" from="2771,9472" to="3960,9472" stroked="t" o:allowincell="f" style="position:absolute">
                    <v:stroke color="black" weight="9360" startarrow="block" startarrowwidth="medium" start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5297;top:11031;width:529;height:5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fillcolor="#dddddd" stroked="t" o:allowincell="f" style="position:absolute;left:3710;top:10791;width:3704;height:876;mso-wrap-style:none;v-text-anchor:middle">
                  <v:fill o:detectmouseclick="t" type="solid" color2="#222222" opacity="0.2"/>
                  <v:stroke color="black" weight="9360" joinstyle="miter" endcap="flat"/>
                  <w10:wrap type="none"/>
                </v:roundrect>
                <v:group id="shape_0" style="position:absolute;left:7673;top:10791;width:656;height:876">
                  <v:shape id="shape_0" stroked="f" o:allowincell="f" style="position:absolute;left:7812;top:11004;width:374;height:50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P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oundrect id="shape_0" fillcolor="#dddddd" stroked="t" o:allowincell="f" style="position:absolute;left:7673;top:10791;width:655;height:875;mso-wrap-style:none;v-text-anchor:middle">
                    <v:fill o:detectmouseclick="t" type="solid" color2="#222222" opacity="0.21"/>
                    <v:stroke color="black" weight="9360" joinstyle="miter" endcap="flat"/>
                    <w10:wrap type="none"/>
                  </v:roundrect>
                </v:group>
                <v:group id="shape_0" style="position:absolute;left:8463;top:10801;width:656;height:876">
                  <v:shape id="shape_0" stroked="f" o:allowincell="f" style="position:absolute;left:8602;top:11014;width:374;height:50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P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oundrect id="shape_0" fillcolor="#dddddd" stroked="t" o:allowincell="f" style="position:absolute;left:8463;top:10801;width:655;height:875;mso-wrap-style:none;v-text-anchor:middle">
                    <v:fill o:detectmouseclick="t" type="solid" color2="#222222" opacity="0.21"/>
                    <v:stroke color="black" weight="9360" joinstyle="miter" endcap="flat"/>
                    <w10:wrap type="none"/>
                  </v:roundrect>
                </v:group>
                <v:group id="shape_0" style="position:absolute;left:9213;top:10801;width:656;height:876">
                  <v:shape id="shape_0" stroked="f" o:allowincell="f" style="position:absolute;left:9352;top:11014;width:374;height:50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1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oundrect id="shape_0" fillcolor="#dddddd" stroked="t" o:allowincell="f" style="position:absolute;left:9213;top:10801;width:655;height:875;mso-wrap-style:none;v-text-anchor:middle">
                    <v:fill o:detectmouseclick="t" type="solid" color2="#222222" opacity="0.21"/>
                    <v:stroke color="black" weight="9360" joinstyle="miter" endcap="flat"/>
                    <w10:wrap type="none"/>
                  </v:roundrect>
                </v:group>
                <v:shape id="shape_0" stroked="f" o:allowincell="f" style="position:absolute;left:7770;top:11968;width:1190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Follow-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13" coordsize="21600,21600" o:spt="13" adj="10800,10800" path="m0@5l@3@5l@3,l21600,10800l@3,21600l@3@6l0@6xe">
                  <v:stroke joinstyle="miter"/>
                  <v:formulas>
                    <v:f eqn="val 216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0,@5,@8,@6"/>
                  <v:handles>
                    <v:h position="0,@5"/>
                    <v:h position="@3,0"/>
                  </v:handles>
                </v:shapetype>
                <v:shape id="shape_0" fillcolor="#eaeaea" stroked="t" o:allowincell="f" style="position:absolute;left:7561;top:11817;width:2310;height:635;mso-wrap-style:none;v-text-anchor:middle" type="_x0000_t13">
                  <v:fill o:detectmouseclick="t" type="solid" color2="#151515" opacity="0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 Narrow" w:hAnsi="Arial Narrow" w:cs="Arial"/>
          <w:sz w:val="24"/>
          <w:szCs w:val="24"/>
          <w:lang w:val="en-US"/>
        </w:rPr>
      </w:pPr>
      <w:r>
        <w:rPr>
          <w:rFonts w:cs="Arial" w:ascii="Arial Narrow" w:hAnsi="Arial Narrow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  <w:t>Figure S1. Study design.</w:t>
      </w:r>
    </w:p>
    <w:p>
      <w:pPr>
        <w:pStyle w:val="Normal"/>
        <w:rPr/>
      </w:pPr>
      <w:r>
        <w:rPr>
          <w:rFonts w:cs="Arial"/>
          <w:lang w:val="en-US"/>
        </w:rPr>
        <w:t>SDQ: Strengths and Difficulties Questionnaire; ODD: Oppositional Defiant Symptoms; P3: first year of preschool education (age 3); P4: second year of preschool education (age 4); P5: third year of preschool education (age 5); 1E:   first year of elementary school (age 6)</w:t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rStyle w:val="PageNumber"/>
        <w:b w:val="false"/>
        <w:bCs/>
        <w:lang w:val="en-GB"/>
      </w:rPr>
      <w:t xml:space="preserve">   </w:t>
    </w:r>
    <w:r>
      <w:rPr>
        <w:rStyle w:val="PageNumber"/>
        <w:b w:val="false"/>
        <w:bCs/>
      </w:rPr>
      <w:fldChar w:fldCharType="begin"/>
    </w:r>
    <w:r>
      <w:rPr>
        <w:rStyle w:val="PageNumber"/>
        <w:b w:val="false"/>
        <w:bCs/>
      </w:rPr>
      <w:instrText xml:space="preserve"> PAGE </w:instrText>
    </w:r>
    <w:r>
      <w:rPr>
        <w:rStyle w:val="PageNumber"/>
        <w:b w:val="false"/>
        <w:bCs/>
      </w:rPr>
      <w:fldChar w:fldCharType="separate"/>
    </w:r>
    <w:r>
      <w:rPr>
        <w:rStyle w:val="PageNumber"/>
        <w:b w:val="false"/>
        <w:bCs/>
      </w:rPr>
      <w:t>1</w:t>
    </w:r>
    <w:r>
      <w:rPr>
        <w:rStyle w:val="PageNumber"/>
        <w:b w:val="false"/>
        <w:bCs/>
      </w:rPr>
      <w:fldChar w:fldCharType="end"/>
    </w:r>
    <w:r>
      <w:rPr>
        <w:lang w:val="en-GB"/>
      </w:rPr>
      <w:t xml:space="preserve">    </w:t>
    </w:r>
  </w:p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08"/>
        <w:tab w:val="left" w:pos="340" w:leader="none"/>
      </w:tabs>
      <w:autoSpaceDE w:val="false"/>
      <w:spacing w:before="0" w:after="120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Cs/>
      <w:i/>
      <w:iCs/>
      <w:color w:val="000000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mallCaps/>
      <w:color w:val="000000"/>
      <w:sz w:val="24"/>
      <w:lang w:val="en-C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sz w:val="20"/>
      <w:szCs w:val="2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  <w:sz w:val="16"/>
      <w:szCs w:val="16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cs="Symbol"/>
      <w:sz w:val="20"/>
      <w:szCs w:val="20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16"/>
      <w:szCs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lang w:val="en-GB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16"/>
      <w:szCs w:val="2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Symbol" w:hAnsi="Symbol" w:cs="Symbol"/>
      <w:sz w:val="16"/>
      <w:szCs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  <w:sz w:val="20"/>
      <w:szCs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sz w:val="16"/>
      <w:szCs w:val="2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GSSPS1a">
    <w:name w:val="GS_SPS1a"/>
    <w:qFormat/>
    <w:rPr>
      <w:rFonts w:ascii="Times New Roman" w:hAnsi="Times New Roman" w:cs="Times New Roman"/>
      <w:spacing w:val="-9"/>
      <w:sz w:val="72"/>
    </w:rPr>
  </w:style>
  <w:style w:type="character" w:styleId="LESPS1">
    <w:name w:val="LE_SPS1"/>
    <w:qFormat/>
    <w:rPr>
      <w:rFonts w:ascii="Times New Roman" w:hAnsi="Times New Roman" w:cs="Times New Roman"/>
      <w:sz w:val="32"/>
      <w:lang w:val="en-US"/>
    </w:rPr>
  </w:style>
  <w:style w:type="character" w:styleId="PageNumber">
    <w:name w:val="Page Number"/>
    <w:rPr>
      <w:rFonts w:ascii="Arial" w:hAnsi="Arial" w:cs="Arial"/>
      <w:b/>
      <w:sz w:val="20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Rprtlinks1">
    <w:name w:val="rprtlinks1"/>
    <w:qFormat/>
    <w:rPr>
      <w:vanish w:val="fals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rFonts w:ascii="Arial" w:hAnsi="Arial" w:cs="Arial"/>
      <w:sz w:val="24"/>
      <w:lang w:val="en-US"/>
    </w:rPr>
  </w:style>
  <w:style w:type="character" w:styleId="PiedepginaCar">
    <w:name w:val="Pie de página Car"/>
    <w:qFormat/>
    <w:rPr>
      <w:rFonts w:ascii="Arial" w:hAnsi="Arial" w:cs="Courier"/>
    </w:rPr>
  </w:style>
  <w:style w:type="character" w:styleId="Textoindependiente2Car">
    <w:name w:val="Texto independiente 2 Car"/>
    <w:qFormat/>
    <w:rPr>
      <w:sz w:val="24"/>
      <w:lang w:val="en-US"/>
    </w:rPr>
  </w:style>
  <w:style w:type="character" w:styleId="SangradetextonormalCar">
    <w:name w:val="Sangría de texto normal Car"/>
    <w:basedOn w:val="Fuentedeprrafopredeter"/>
    <w:qFormat/>
    <w:rPr/>
  </w:style>
  <w:style w:type="character" w:styleId="TextocomentarioCar">
    <w:name w:val="Texto comentario Car"/>
    <w:basedOn w:val="Fuentedeprrafopredeter"/>
    <w:qFormat/>
    <w:rPr/>
  </w:style>
  <w:style w:type="character" w:styleId="Ttulo8Car">
    <w:name w:val="Título 8 Car"/>
    <w:qFormat/>
    <w:rPr>
      <w:i/>
      <w:iCs/>
      <w:sz w:val="24"/>
      <w:szCs w:val="24"/>
    </w:rPr>
  </w:style>
  <w:style w:type="character" w:styleId="Textoindependiente3Car">
    <w:name w:val="Texto independiente 3 Car"/>
    <w:qFormat/>
    <w:rPr>
      <w:b/>
      <w:sz w:val="22"/>
      <w:lang w:val="es-ES_tradnl"/>
    </w:rPr>
  </w:style>
  <w:style w:type="character" w:styleId="TextosinformatoCar">
    <w:name w:val="Texto sin formato Car"/>
    <w:qFormat/>
    <w:rPr>
      <w:rFonts w:ascii="Consolas" w:hAnsi="Consolas" w:eastAsia="Calibri" w:cs="Consolas"/>
      <w:sz w:val="21"/>
      <w:szCs w:val="21"/>
    </w:rPr>
  </w:style>
  <w:style w:type="character" w:styleId="EncabezadoCar">
    <w:name w:val="Encabezado Car"/>
    <w:basedOn w:val="Fuentedeprrafopredeter"/>
    <w:qFormat/>
    <w:rPr/>
  </w:style>
  <w:style w:type="character" w:styleId="EndNoteBibliographyTitleCar">
    <w:name w:val="EndNote Bibliography Title Car"/>
    <w:qFormat/>
    <w:rPr>
      <w:rFonts w:ascii="Arial" w:hAnsi="Arial" w:cs="Arial"/>
      <w:sz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4"/>
      <w:lang w:val="es-ES_tradnl"/>
    </w:rPr>
  </w:style>
  <w:style w:type="paragraph" w:styleId="TextBody">
    <w:name w:val="Body Text"/>
    <w:basedOn w:val="Normal"/>
    <w:pPr/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851" w:leader="none"/>
        <w:tab w:val="right" w:pos="9356" w:leader="dot"/>
      </w:tabs>
      <w:autoSpaceDE w:val="false"/>
      <w:spacing w:before="20" w:after="0"/>
      <w:ind w:left="567" w:hanging="0"/>
    </w:pPr>
    <w:rPr>
      <w:rFonts w:ascii="Arial" w:hAnsi="Arial" w:cs="Courier"/>
      <w:sz w:val="20"/>
    </w:rPr>
  </w:style>
  <w:style w:type="paragraph" w:styleId="Contents3">
    <w:name w:val="TOC 3"/>
    <w:basedOn w:val="Normal"/>
    <w:next w:val="Normal"/>
    <w:pPr>
      <w:widowControl w:val="false"/>
      <w:tabs>
        <w:tab w:val="clear" w:pos="708"/>
        <w:tab w:val="left" w:pos="1134" w:leader="none"/>
        <w:tab w:val="right" w:pos="9356" w:leader="dot"/>
      </w:tabs>
      <w:autoSpaceDE w:val="false"/>
      <w:ind w:left="907" w:hanging="0"/>
    </w:pPr>
    <w:rPr>
      <w:rFonts w:ascii="Arial" w:hAnsi="Arial" w:cs="Courier"/>
      <w:sz w:val="20"/>
    </w:rPr>
  </w:style>
  <w:style w:type="paragraph" w:styleId="Contents1">
    <w:name w:val="TOC 1"/>
    <w:basedOn w:val="Normal"/>
    <w:next w:val="Normal"/>
    <w:pPr>
      <w:widowControl w:val="false"/>
      <w:tabs>
        <w:tab w:val="clear" w:pos="708"/>
        <w:tab w:val="left" w:pos="454" w:leader="none"/>
        <w:tab w:val="right" w:pos="9356" w:leader="dot"/>
      </w:tabs>
      <w:autoSpaceDE w:val="false"/>
      <w:spacing w:before="60" w:after="0"/>
    </w:pPr>
    <w:rPr>
      <w:rFonts w:ascii="Arial" w:hAnsi="Arial" w:cs="Courier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right" w:pos="9356" w:leader="none"/>
      </w:tabs>
      <w:autoSpaceDE w:val="false"/>
    </w:pPr>
    <w:rPr>
      <w:rFonts w:ascii="Arial" w:hAnsi="Arial" w:cs="Arial"/>
      <w:lang w:val="en-US"/>
    </w:rPr>
  </w:style>
  <w:style w:type="paragraph" w:styleId="Textoindependiente3">
    <w:name w:val="Texto independiente 3"/>
    <w:basedOn w:val="Normal"/>
    <w:qFormat/>
    <w:pPr>
      <w:jc w:val="center"/>
    </w:pPr>
    <w:rPr>
      <w:b/>
      <w:sz w:val="22"/>
      <w:lang w:val="es-ES_tradnl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21">
    <w:name w:val="Body Text 21"/>
    <w:basedOn w:val="Normal"/>
    <w:qFormat/>
    <w:pPr>
      <w:spacing w:lineRule="auto" w:line="480" w:before="0" w:after="40"/>
      <w:ind w:left="357" w:hanging="0"/>
    </w:pPr>
    <w:rPr>
      <w:sz w:val="24"/>
      <w:lang w:val="es-ES_tradnl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SimSun;宋体" w:cs="Verdana"/>
      <w:sz w:val="18"/>
      <w:szCs w:val="18"/>
      <w:lang w:eastAsia="zh-CN"/>
    </w:rPr>
  </w:style>
  <w:style w:type="paragraph" w:styleId="Textoindependiente2">
    <w:name w:val="Texto independiente 2"/>
    <w:basedOn w:val="Normal"/>
    <w:qFormat/>
    <w:pPr>
      <w:spacing w:lineRule="auto" w:line="480" w:before="0" w:after="40"/>
      <w:jc w:val="center"/>
    </w:pPr>
    <w:rPr>
      <w:sz w:val="24"/>
      <w:lang w:val="en-US"/>
    </w:rPr>
  </w:style>
  <w:style w:type="paragraph" w:styleId="Cuadrculaclaranfasis31">
    <w:name w:val="Cuadrícula clara - Énfasis 3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Listamedia2nfasis21">
    <w:name w:val="Lista media 2 - Énfasis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4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9:46:00Z</dcterms:created>
  <dc:creator>Lourdes Ezpeleta</dc:creator>
  <dc:description/>
  <dc:language>en-US</dc:language>
  <cp:lastModifiedBy>Lourdes</cp:lastModifiedBy>
  <cp:lastPrinted>2014-02-21T17:20:00Z</cp:lastPrinted>
  <dcterms:modified xsi:type="dcterms:W3CDTF">2014-06-06T09:46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